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762" w:rsidRPr="00DF4B29" w:rsidRDefault="005F0762" w:rsidP="005F0762">
      <w:pPr>
        <w:rPr>
          <w:rFonts w:cs="Times New Roman"/>
          <w:b/>
        </w:rPr>
      </w:pPr>
      <w:r>
        <w:rPr>
          <w:rFonts w:cs="Times New Roman"/>
          <w:b/>
        </w:rPr>
        <w:t xml:space="preserve">Supplementary Table 1 | </w:t>
      </w:r>
      <w:r w:rsidRPr="00DF4B29">
        <w:rPr>
          <w:rFonts w:cs="Times New Roman"/>
          <w:b/>
        </w:rPr>
        <w:t>List of PDBs used as scaffold proteins</w:t>
      </w:r>
    </w:p>
    <w:p w:rsidR="005F0762" w:rsidRPr="00DF4B29" w:rsidRDefault="005F0762" w:rsidP="005F0762">
      <w:pPr>
        <w:rPr>
          <w:rFonts w:cs="Times New Roman"/>
        </w:rPr>
      </w:pPr>
    </w:p>
    <w:p w:rsidR="005F0762" w:rsidRPr="00DF4B29" w:rsidRDefault="005F0762" w:rsidP="005F0762">
      <w:pPr>
        <w:rPr>
          <w:rFonts w:cs="Times New Roman"/>
        </w:rPr>
      </w:pPr>
      <w:r w:rsidRPr="00DF4B29">
        <w:rPr>
          <w:rFonts w:cs="Times New Roman"/>
          <w:b/>
        </w:rPr>
        <w:t>MOAD PDB set</w:t>
      </w:r>
    </w:p>
    <w:p w:rsidR="005F0762" w:rsidRPr="00DF4B29" w:rsidRDefault="005F0762" w:rsidP="005F0762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9"/>
        <w:gridCol w:w="880"/>
        <w:gridCol w:w="877"/>
        <w:gridCol w:w="864"/>
        <w:gridCol w:w="885"/>
        <w:gridCol w:w="885"/>
        <w:gridCol w:w="884"/>
        <w:gridCol w:w="883"/>
        <w:gridCol w:w="935"/>
        <w:gridCol w:w="884"/>
      </w:tblGrid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2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2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2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2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3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3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3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3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4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4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5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5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7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a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b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b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b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c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d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d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e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i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j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k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k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k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k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k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k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kw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k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m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n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n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n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n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o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p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s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s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u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v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z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z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0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2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4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5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a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g2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h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i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j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k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k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k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l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o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q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r5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r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t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u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u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x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x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x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x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y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yq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z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z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z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1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2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2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2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2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2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2t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3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3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7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7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8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8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8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8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8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87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8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9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9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b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b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c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d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d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e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h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i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j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m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r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r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r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t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x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z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zk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z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z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z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z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cz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0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0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0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0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0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1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2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4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5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7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a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a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a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b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bp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c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d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d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g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h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h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m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p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p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qe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r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r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r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r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r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r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r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s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t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v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y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y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y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y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2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3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4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4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6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6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6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c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f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j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j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j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j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k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l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o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q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q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q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s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x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x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x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x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z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4p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5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5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5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6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7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9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9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9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9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ao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b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b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c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c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c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d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d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d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g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h7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h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h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h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h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k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k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l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l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l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ln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l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m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r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r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r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t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t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u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v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vx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w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y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z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z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0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0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0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0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1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17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1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1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2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2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3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3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4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4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4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48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4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4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4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4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4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5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5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5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5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5f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5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6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6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6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7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7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7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8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8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9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a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a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d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f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h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i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i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j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k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lg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n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o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r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s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s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u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u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v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w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w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w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w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w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x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x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x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x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y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y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zf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0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1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1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1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4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4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4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6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7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7l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7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8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b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b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b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b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d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d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e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e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e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e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f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f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f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i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i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i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m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mt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n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n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q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q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s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t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u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x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y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ye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y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z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0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0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0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1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1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2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2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2g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3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3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3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3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3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5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5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5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5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5b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5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7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7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7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7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7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8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8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8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9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9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9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9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9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9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9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9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9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a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a2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a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b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d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e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e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e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f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f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f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f7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f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f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g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i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j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n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n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n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n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n8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lastRenderedPageBreak/>
              <w:t>1io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p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p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s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s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t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u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u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x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xi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y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0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1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1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4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4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4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5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5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7k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8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8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8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8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9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9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9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9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9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ah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a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a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b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d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d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f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f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g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g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g4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i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j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j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j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j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j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k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k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k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kx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o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o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p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p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p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p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q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s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t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t2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t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u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x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x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x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y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2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4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4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6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6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6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9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9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a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a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a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b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d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d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d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d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d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d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j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j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l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m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m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mv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n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o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o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p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q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q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q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q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q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qy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q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r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r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r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r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r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s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s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t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uv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u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u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w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x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y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y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z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z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0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1e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4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4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6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7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7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8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8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9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b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bb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b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b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c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f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f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g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g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h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h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hu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h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h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i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i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i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i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i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k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n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n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o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o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o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p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p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p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p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q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q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r4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r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r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s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t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t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v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y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y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2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2h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2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2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2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2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2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2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4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4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5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5d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6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7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7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7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7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9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a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b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c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en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g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h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k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l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m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m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m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m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m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mu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m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m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m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n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o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q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q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q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q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qj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q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r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r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s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t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u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v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v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w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y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0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0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0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0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0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2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2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2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2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2i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2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2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4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6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6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6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6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6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6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6n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6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6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6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8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8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a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a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b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b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d4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e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e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g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j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l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l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m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n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o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q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q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u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u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v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v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w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w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w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wl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x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x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y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z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0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0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3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6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4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6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7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7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8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8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9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9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9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b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b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b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b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c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c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cu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d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d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d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f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g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g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g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h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h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hj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h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i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i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i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j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j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n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n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s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s7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s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s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t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t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t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v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v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v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v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vk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w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w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w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z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0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1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1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1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2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2t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2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2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3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3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4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4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4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6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7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99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a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b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b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b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b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b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d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d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h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hk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j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m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n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n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o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o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t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u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u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v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w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w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x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y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z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z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z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z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z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zx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0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0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1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1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1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2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2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3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5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6j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6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6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6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6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6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9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a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d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f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fy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f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g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g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g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g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g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g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h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i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je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j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l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r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s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u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v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v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v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x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xa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x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x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x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x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y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y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y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y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y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18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2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5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6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6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a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a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a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a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a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ao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b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b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b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b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b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b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b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c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c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d4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e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e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e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f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g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g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g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g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h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hl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i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i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i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j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j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k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l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m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m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o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p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q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u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u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x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x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x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x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x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x6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x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x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y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y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y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0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1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1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1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1d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1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1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1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1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2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3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3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3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3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3w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3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4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5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6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7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9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9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c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d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kj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l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l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l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l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m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o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q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r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v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w1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w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y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y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2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2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3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4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4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4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49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4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5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6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6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7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7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9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9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9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a8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b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b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b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d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f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g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i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j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j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ke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k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k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m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o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o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p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q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q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r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r7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t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t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t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t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u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u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v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w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w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xf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x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x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y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z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0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0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0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1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2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26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2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2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2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2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3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3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3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3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7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71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7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7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7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8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8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8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8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9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9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9q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d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h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h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h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i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i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i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j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k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k7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k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k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k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k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m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m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n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o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p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p2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p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p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p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p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r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s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s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s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s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tz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w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w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x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x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x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6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i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y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z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z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0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0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0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0p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2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3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7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a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b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c8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c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e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g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g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h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h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h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i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j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j9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j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k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m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p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p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y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y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z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z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zx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0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0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0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0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0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0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1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1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1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1d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1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2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2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3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3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3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3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5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5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6f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8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8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8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8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9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9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9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a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b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b5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b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b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d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d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e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e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f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g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k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ld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l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m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m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q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q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s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u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v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x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y7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z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0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1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1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7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8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8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8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8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96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9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9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a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b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c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c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c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c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d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dg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d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d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e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f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f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f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j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j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k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k9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l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m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n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n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o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o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o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o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o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oz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p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q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q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q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q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q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q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r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r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r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s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t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t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t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u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u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w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w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y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zc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1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1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2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2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2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2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2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2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2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59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5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5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5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6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6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7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9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9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9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b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b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c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c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c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c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e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h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i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i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j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j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n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n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o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o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p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r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t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u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u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u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v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v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x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x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x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z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z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z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zl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z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z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z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z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0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0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0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0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0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0i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1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1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1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2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2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2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2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2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3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3n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4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4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4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5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6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8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8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8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9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ao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a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b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c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d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d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e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g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h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h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h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j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k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k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l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n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n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n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n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n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oe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o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o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p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p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q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q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r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s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s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tf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t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t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u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u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v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v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w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x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x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20l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23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25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27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1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1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1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5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5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8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9j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a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a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a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a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a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b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c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c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c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c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c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d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e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e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e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e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f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g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g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g6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g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g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g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g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h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h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i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i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i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ie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i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j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k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l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l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m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m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m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n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nz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o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o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o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q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r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r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r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s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s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s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s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s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t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t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w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x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x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x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x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xa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z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z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z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0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0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0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0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0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1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1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5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9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a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b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c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d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d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e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e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fq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f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g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g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g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g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g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g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i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k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kv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k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l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l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l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l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m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m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m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m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od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o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o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r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r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r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s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s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s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s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sc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s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s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u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u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u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v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v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w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w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yc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y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y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z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z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0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0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0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2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2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2t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5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6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6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8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8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8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8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9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9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98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9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9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b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b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b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b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b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c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c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d2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d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d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d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e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g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h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h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i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i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i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j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l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l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l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l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l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l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l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m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m8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m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m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m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m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n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n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n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n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n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n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n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s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u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0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0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1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1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2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2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3y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5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5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6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6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f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g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g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g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j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m5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o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p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p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r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r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r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s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u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u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ux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u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v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v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2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2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3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3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3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3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3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5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5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6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6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9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9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9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a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g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g8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q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p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u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v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v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v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v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v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v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w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w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w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z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1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2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2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3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38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4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4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4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5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6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6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6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6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6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7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7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7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8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9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9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9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a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a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a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c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c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c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c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d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d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e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f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f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f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fq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g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j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j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k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l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l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m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n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n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oq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o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o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o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o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p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p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p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q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q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qy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r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u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u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u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v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v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w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y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z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z9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z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z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z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z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z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0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1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1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1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1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1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1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2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2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2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2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2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3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6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7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7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7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7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7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7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7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8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a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b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cn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c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c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d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f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f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f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g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g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g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g5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g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g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g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g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g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h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h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i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j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j9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j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k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m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p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q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q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s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t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t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t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t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t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u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u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u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v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v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v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w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wl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0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0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0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1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1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2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2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4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4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4g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4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4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4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4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5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5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7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7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a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a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a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a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b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b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b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d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e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f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f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fo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f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h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k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l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n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p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t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u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u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v5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v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v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v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w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w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w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x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y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y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zq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1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1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1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2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3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3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3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4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4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4h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4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4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4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5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5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5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6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6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6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74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7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b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c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c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d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h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k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k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k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kj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l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m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n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n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o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o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o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p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p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pj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p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q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q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r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r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s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s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t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t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uw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v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v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v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v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w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x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x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y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y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y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y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y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y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y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y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y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y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0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1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1e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1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1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1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1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4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4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6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7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7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7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a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a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a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b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c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c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c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c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c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dc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d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f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f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h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h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i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lb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mb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g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mn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m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m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n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n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n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n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n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n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n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nv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q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q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s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t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t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t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t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t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t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tq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u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u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v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v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x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y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1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3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3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6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6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7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a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b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b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b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b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c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f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h4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h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i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i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j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k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o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r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t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t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u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u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u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u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u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v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v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v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w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w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x9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x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x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x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x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z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z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0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0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0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0h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1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2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3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3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4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4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6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7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7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7g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7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8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9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9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9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b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n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d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e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fg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f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f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g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i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i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i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i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i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i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iu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i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i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j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k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l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m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n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q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r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v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v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w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w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x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x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x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x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x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x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y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y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y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y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z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z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1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1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2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2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37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4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4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4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4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6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8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8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8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9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9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9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9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9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9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9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b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b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b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b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b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c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d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d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e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e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e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e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e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f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g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g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g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h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h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h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i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i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j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k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m9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o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o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o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o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o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q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r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s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s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t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u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v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w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x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x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y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y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z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z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zz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0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0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2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2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3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4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5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5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6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6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7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a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a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a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a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k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w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b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c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c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c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c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c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c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ct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d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d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d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d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d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d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e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g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g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gc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g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g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g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g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h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h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h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i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n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ukd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uu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uw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uy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0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0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1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2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2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2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2z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3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3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5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5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5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7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7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8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8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au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b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b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b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c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c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c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d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d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e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ek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e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e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e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e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e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e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f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f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f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gd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i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i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i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i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i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i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m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n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n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nh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n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n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n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n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n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n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p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p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p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qy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s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s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s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w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w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w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y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w3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yx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yz3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5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6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8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9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9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c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c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c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c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cv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d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e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e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e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e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e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g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g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h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hl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h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h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k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l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m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n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p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q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r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vp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v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ak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2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3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5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5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5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6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6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67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6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6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6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6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6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7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7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7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7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7z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8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8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9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c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d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d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f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f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f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fx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g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g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g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g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h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h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h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i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i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i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k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m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m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q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q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q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q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r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u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u4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u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u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v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w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w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w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x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x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x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xh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y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1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1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3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3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4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8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a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a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av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b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d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i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i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l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m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m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n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n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no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o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r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s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s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s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s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t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t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t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tq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w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y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y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z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1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2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6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6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6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8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8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a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e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h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h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h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l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o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p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qw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q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r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y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y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y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y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0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4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+7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cn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e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j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k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k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l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l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l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l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l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ly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m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m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r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1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1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1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1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1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1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61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6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a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s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a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lb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lk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ma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mc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nl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nuc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pa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rab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uk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bu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cd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dc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df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er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ga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gsp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lb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nl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nu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pa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rs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uk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5ab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5bu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5eu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5gsp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5nu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5nu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5pa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5uk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6ab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6df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6gs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6nu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6pa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7abp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7df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8ab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966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9ab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</w:tr>
    </w:tbl>
    <w:p w:rsidR="005F0762" w:rsidRDefault="005F0762" w:rsidP="005F0762">
      <w:pPr>
        <w:rPr>
          <w:rFonts w:cs="Times New Roman"/>
          <w:b/>
        </w:rPr>
      </w:pPr>
      <w:bookmarkStart w:id="0" w:name="_GoBack"/>
      <w:bookmarkEnd w:id="0"/>
    </w:p>
    <w:p w:rsidR="005F0762" w:rsidRPr="00DF4B29" w:rsidRDefault="005F0762" w:rsidP="005F0762">
      <w:pPr>
        <w:rPr>
          <w:rFonts w:cs="Times New Roman"/>
          <w:b/>
        </w:rPr>
      </w:pPr>
      <w:r w:rsidRPr="00DF4B29">
        <w:rPr>
          <w:rFonts w:cs="Times New Roman"/>
          <w:b/>
        </w:rPr>
        <w:t>Homologs set</w:t>
      </w:r>
    </w:p>
    <w:p w:rsidR="005F0762" w:rsidRPr="00DF4B29" w:rsidRDefault="005F0762" w:rsidP="005F0762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1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4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5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b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j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j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n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aw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5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t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bt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9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b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l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l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q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v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dx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1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3v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b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g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i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u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ey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5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5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h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t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fwt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6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7u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c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p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q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t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v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y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gy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0b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1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1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5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6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g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k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o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hs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4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4n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4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6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g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u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x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iz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2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c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c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kg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n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uk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u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v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3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3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a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q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6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bf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b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bl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ls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1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3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4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6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a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o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pd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ve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z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4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7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s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u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0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1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6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66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6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f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h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k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q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y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0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6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j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pvx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4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7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a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d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m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o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o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p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w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d5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i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p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v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rw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1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5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f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f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g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jw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u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h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hf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m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p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q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q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r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s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tuh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8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j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5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9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c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c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d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h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i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kf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l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p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q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s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0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3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b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d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q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ql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x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1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7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b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c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i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m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xr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0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3n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a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d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f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x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x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yy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1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c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c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lp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o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1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4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g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q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ay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3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4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d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hm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m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n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bs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c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h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w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cz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p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r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so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u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yh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dz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7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h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ek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6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9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j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li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n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fw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e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e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h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h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j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go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6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9l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e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ht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5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9e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a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im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b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e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jg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uw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nv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6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c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j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n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o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w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x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x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1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4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9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c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z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8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c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e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f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i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iy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j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o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4i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7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9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c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f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f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g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ux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30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5j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8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c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e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f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p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vw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w2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w6r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wo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yr1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ys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yw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yx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yy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yz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2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6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bt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e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vr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4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4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7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8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8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b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d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g5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l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bo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2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5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6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e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f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g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h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ij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j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n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p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t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u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u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cu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9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a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a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m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m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r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s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u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dx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0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4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5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99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9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b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b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c9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cf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f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h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jv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k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lz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m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n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r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w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x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ez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14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4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4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4w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7s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7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8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8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8x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9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a5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a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e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f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f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gc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gy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h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k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l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lu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m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m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ok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r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s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s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fy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0k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16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8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a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e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k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nn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r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v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w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z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gz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h2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h3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h5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hfq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hk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hv9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hx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hx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hz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i0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i1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ieb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ig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ih1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ii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ii8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in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iw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js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0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1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e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k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rs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s6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s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st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t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w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x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l0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l2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st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</w:tr>
    </w:tbl>
    <w:p w:rsidR="005F0762" w:rsidRDefault="005F0762" w:rsidP="005F0762">
      <w:pPr>
        <w:rPr>
          <w:rFonts w:cs="Times New Roman"/>
          <w:b/>
        </w:rPr>
      </w:pPr>
    </w:p>
    <w:p w:rsidR="005F0762" w:rsidRPr="00DF4B29" w:rsidRDefault="005F0762" w:rsidP="005F0762">
      <w:pPr>
        <w:rPr>
          <w:rFonts w:cs="Times New Roman"/>
        </w:rPr>
      </w:pPr>
      <w:proofErr w:type="spellStart"/>
      <w:r w:rsidRPr="00DF4B29">
        <w:rPr>
          <w:rFonts w:cs="Times New Roman"/>
          <w:b/>
        </w:rPr>
        <w:t>Ketosteroid</w:t>
      </w:r>
      <w:proofErr w:type="spellEnd"/>
      <w:r w:rsidRPr="00DF4B29">
        <w:rPr>
          <w:rFonts w:cs="Times New Roman"/>
          <w:b/>
        </w:rPr>
        <w:t xml:space="preserve"> Isomerase PDB set</w:t>
      </w:r>
    </w:p>
    <w:p w:rsidR="005F0762" w:rsidRPr="00DF4B29" w:rsidRDefault="005F0762" w:rsidP="005F0762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b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b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b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jk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k4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98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w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w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wt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mwu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do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u3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nw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7g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7h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7m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7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7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7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cv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f5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gx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g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h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h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hp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h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p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ou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40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42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j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qm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5a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jw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st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5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li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lj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uv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uuw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qq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vzz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0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0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0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6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wql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1s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1zx2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k54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ow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pzv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qiy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c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rfr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st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ux0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w2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76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77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2z7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jum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jun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ju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juq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0z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7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e7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kg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ksp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lyg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lza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m8c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mg1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mg2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mg3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mso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3std</w:t>
            </w: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4std</w:t>
            </w:r>
          </w:p>
        </w:tc>
      </w:tr>
      <w:tr w:rsidR="005F0762" w:rsidRPr="00DF4B29" w:rsidTr="00612A5F"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5st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6st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  <w:r w:rsidRPr="00DF4B29">
              <w:rPr>
                <w:rFonts w:cs="Times New Roman"/>
              </w:rPr>
              <w:t>7std</w:t>
            </w:r>
          </w:p>
        </w:tc>
        <w:tc>
          <w:tcPr>
            <w:tcW w:w="885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  <w:tc>
          <w:tcPr>
            <w:tcW w:w="886" w:type="dxa"/>
          </w:tcPr>
          <w:p w:rsidR="005F0762" w:rsidRPr="00DF4B29" w:rsidRDefault="005F0762" w:rsidP="00612A5F">
            <w:pPr>
              <w:rPr>
                <w:rFonts w:cs="Times New Roman"/>
              </w:rPr>
            </w:pPr>
          </w:p>
        </w:tc>
      </w:tr>
    </w:tbl>
    <w:p w:rsidR="00905535" w:rsidRPr="005F0762" w:rsidRDefault="00905535" w:rsidP="005F0762"/>
    <w:sectPr w:rsidR="00905535" w:rsidRPr="005F0762" w:rsidSect="002816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1E2D80"/>
    <w:multiLevelType w:val="multilevel"/>
    <w:tmpl w:val="7996F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AFB4E54"/>
    <w:multiLevelType w:val="multilevel"/>
    <w:tmpl w:val="7B2CE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CBC7BA3"/>
    <w:multiLevelType w:val="multilevel"/>
    <w:tmpl w:val="F410C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762"/>
    <w:rsid w:val="00281654"/>
    <w:rsid w:val="005F0762"/>
    <w:rsid w:val="0090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2D3E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762"/>
    <w:rPr>
      <w:rFonts w:ascii="Cambria" w:eastAsia="Cambria" w:hAnsi="Cambria" w:cs="Cambria"/>
      <w:color w:val="000000"/>
    </w:rPr>
  </w:style>
  <w:style w:type="paragraph" w:styleId="Heading1">
    <w:name w:val="heading 1"/>
    <w:basedOn w:val="normal0"/>
    <w:next w:val="normal0"/>
    <w:link w:val="Heading1Char"/>
    <w:rsid w:val="005F0762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5F0762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5F0762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5F0762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5F0762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5F0762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0762"/>
    <w:rPr>
      <w:rFonts w:ascii="Cambria" w:eastAsia="Cambria" w:hAnsi="Cambria" w:cs="Cambria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F0762"/>
    <w:rPr>
      <w:rFonts w:ascii="Cambria" w:eastAsia="Cambria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5F0762"/>
    <w:rPr>
      <w:rFonts w:ascii="Cambria" w:eastAsia="Cambria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5F0762"/>
    <w:rPr>
      <w:rFonts w:ascii="Cambria" w:eastAsia="Cambria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5F0762"/>
    <w:rPr>
      <w:rFonts w:ascii="Cambria" w:eastAsia="Cambria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5F0762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0">
    <w:name w:val="normal"/>
    <w:rsid w:val="005F0762"/>
    <w:rPr>
      <w:rFonts w:ascii="Cambria" w:eastAsia="Cambria" w:hAnsi="Cambria" w:cs="Cambria"/>
      <w:color w:val="000000"/>
    </w:rPr>
  </w:style>
  <w:style w:type="paragraph" w:styleId="Title">
    <w:name w:val="Title"/>
    <w:basedOn w:val="normal0"/>
    <w:next w:val="normal0"/>
    <w:link w:val="TitleChar"/>
    <w:rsid w:val="005F0762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5F0762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0"/>
    <w:next w:val="normal0"/>
    <w:link w:val="SubtitleChar"/>
    <w:rsid w:val="005F0762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5F0762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762"/>
    <w:rPr>
      <w:rFonts w:ascii="Lucida Grande" w:eastAsia="Cambria" w:hAnsi="Lucida Grande" w:cs="Cambria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076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F0762"/>
    <w:pPr>
      <w:spacing w:before="100" w:beforeAutospacing="1" w:after="100" w:afterAutospacing="1"/>
    </w:pPr>
    <w:rPr>
      <w:rFonts w:ascii="Times" w:eastAsiaTheme="minorEastAsia" w:hAnsi="Times" w:cs="Times New Roman"/>
      <w:color w:val="auto"/>
      <w:sz w:val="20"/>
      <w:szCs w:val="20"/>
    </w:rPr>
  </w:style>
  <w:style w:type="character" w:customStyle="1" w:styleId="apple-tab-span">
    <w:name w:val="apple-tab-span"/>
    <w:basedOn w:val="DefaultParagraphFont"/>
    <w:rsid w:val="005F0762"/>
  </w:style>
  <w:style w:type="table" w:styleId="TableGrid">
    <w:name w:val="Table Grid"/>
    <w:basedOn w:val="TableNormal"/>
    <w:uiPriority w:val="59"/>
    <w:rsid w:val="005F07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5F076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Body">
    <w:name w:val="Body"/>
    <w:rsid w:val="005F07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5F07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762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F07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762"/>
    <w:rPr>
      <w:rFonts w:ascii="Cambria" w:eastAsia="Cambria" w:hAnsi="Cambria" w:cs="Cambria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5F0762"/>
  </w:style>
  <w:style w:type="character" w:styleId="LineNumber">
    <w:name w:val="line number"/>
    <w:basedOn w:val="DefaultParagraphFont"/>
    <w:uiPriority w:val="99"/>
    <w:semiHidden/>
    <w:unhideWhenUsed/>
    <w:rsid w:val="005F076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762"/>
    <w:rPr>
      <w:rFonts w:ascii="Cambria" w:eastAsia="Cambria" w:hAnsi="Cambria" w:cs="Cambria"/>
      <w:color w:val="000000"/>
    </w:rPr>
  </w:style>
  <w:style w:type="paragraph" w:styleId="Heading1">
    <w:name w:val="heading 1"/>
    <w:basedOn w:val="normal0"/>
    <w:next w:val="normal0"/>
    <w:link w:val="Heading1Char"/>
    <w:rsid w:val="005F0762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5F0762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5F0762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5F0762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5F0762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5F0762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0762"/>
    <w:rPr>
      <w:rFonts w:ascii="Cambria" w:eastAsia="Cambria" w:hAnsi="Cambria" w:cs="Cambria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F0762"/>
    <w:rPr>
      <w:rFonts w:ascii="Cambria" w:eastAsia="Cambria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5F0762"/>
    <w:rPr>
      <w:rFonts w:ascii="Cambria" w:eastAsia="Cambria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5F0762"/>
    <w:rPr>
      <w:rFonts w:ascii="Cambria" w:eastAsia="Cambria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5F0762"/>
    <w:rPr>
      <w:rFonts w:ascii="Cambria" w:eastAsia="Cambria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5F0762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0">
    <w:name w:val="normal"/>
    <w:rsid w:val="005F0762"/>
    <w:rPr>
      <w:rFonts w:ascii="Cambria" w:eastAsia="Cambria" w:hAnsi="Cambria" w:cs="Cambria"/>
      <w:color w:val="000000"/>
    </w:rPr>
  </w:style>
  <w:style w:type="paragraph" w:styleId="Title">
    <w:name w:val="Title"/>
    <w:basedOn w:val="normal0"/>
    <w:next w:val="normal0"/>
    <w:link w:val="TitleChar"/>
    <w:rsid w:val="005F0762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5F0762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0"/>
    <w:next w:val="normal0"/>
    <w:link w:val="SubtitleChar"/>
    <w:rsid w:val="005F0762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5F0762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762"/>
    <w:rPr>
      <w:rFonts w:ascii="Lucida Grande" w:eastAsia="Cambria" w:hAnsi="Lucida Grande" w:cs="Cambria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076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F0762"/>
    <w:pPr>
      <w:spacing w:before="100" w:beforeAutospacing="1" w:after="100" w:afterAutospacing="1"/>
    </w:pPr>
    <w:rPr>
      <w:rFonts w:ascii="Times" w:eastAsiaTheme="minorEastAsia" w:hAnsi="Times" w:cs="Times New Roman"/>
      <w:color w:val="auto"/>
      <w:sz w:val="20"/>
      <w:szCs w:val="20"/>
    </w:rPr>
  </w:style>
  <w:style w:type="character" w:customStyle="1" w:styleId="apple-tab-span">
    <w:name w:val="apple-tab-span"/>
    <w:basedOn w:val="DefaultParagraphFont"/>
    <w:rsid w:val="005F0762"/>
  </w:style>
  <w:style w:type="table" w:styleId="TableGrid">
    <w:name w:val="Table Grid"/>
    <w:basedOn w:val="TableNormal"/>
    <w:uiPriority w:val="59"/>
    <w:rsid w:val="005F07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5F076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Body">
    <w:name w:val="Body"/>
    <w:rsid w:val="005F07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5F07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762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F07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762"/>
    <w:rPr>
      <w:rFonts w:ascii="Cambria" w:eastAsia="Cambria" w:hAnsi="Cambria" w:cs="Cambria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5F0762"/>
  </w:style>
  <w:style w:type="character" w:styleId="LineNumber">
    <w:name w:val="line number"/>
    <w:basedOn w:val="DefaultParagraphFont"/>
    <w:uiPriority w:val="99"/>
    <w:semiHidden/>
    <w:unhideWhenUsed/>
    <w:rsid w:val="005F0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56</Words>
  <Characters>12860</Characters>
  <Application>Microsoft Macintosh Word</Application>
  <DocSecurity>0</DocSecurity>
  <Lines>107</Lines>
  <Paragraphs>30</Paragraphs>
  <ScaleCrop>false</ScaleCrop>
  <Company/>
  <LinksUpToDate>false</LinksUpToDate>
  <CharactersWithSpaces>15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Editor</dc:creator>
  <cp:keywords/>
  <dc:description/>
  <cp:lastModifiedBy>Editor Editor</cp:lastModifiedBy>
  <cp:revision>1</cp:revision>
  <dcterms:created xsi:type="dcterms:W3CDTF">2017-06-16T20:43:00Z</dcterms:created>
  <dcterms:modified xsi:type="dcterms:W3CDTF">2017-06-16T20:50:00Z</dcterms:modified>
</cp:coreProperties>
</file>